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F1A32" w14:textId="43968934" w:rsidR="00FE531F" w:rsidRPr="00480E0F" w:rsidRDefault="00511A38">
      <w:pPr>
        <w:rPr>
          <w:rFonts w:ascii="Times New Roman" w:hAnsi="Times New Roman"/>
          <w:b/>
        </w:rPr>
      </w:pPr>
      <w:bookmarkStart w:id="0" w:name="_GoBack"/>
      <w:r w:rsidRPr="00480E0F">
        <w:rPr>
          <w:rFonts w:ascii="Times New Roman" w:hAnsi="Times New Roman" w:cs="Times New Roman"/>
          <w:b/>
        </w:rPr>
        <w:t xml:space="preserve">Table S2. </w:t>
      </w:r>
      <w:r w:rsidR="00FC1F30" w:rsidRPr="00480E0F">
        <w:rPr>
          <w:rFonts w:ascii="Times New Roman" w:hAnsi="Times New Roman"/>
          <w:b/>
        </w:rPr>
        <w:t>Primers used for the RT-PCR analysis of gene expression in HepG2 and L-02 cell lines.</w:t>
      </w:r>
    </w:p>
    <w:bookmarkEnd w:id="0"/>
    <w:p w14:paraId="4E0CEC18" w14:textId="77777777" w:rsidR="00511A38" w:rsidRDefault="00511A38"/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1900"/>
        <w:gridCol w:w="840"/>
        <w:gridCol w:w="4080"/>
        <w:gridCol w:w="1300"/>
        <w:gridCol w:w="1300"/>
      </w:tblGrid>
      <w:tr w:rsidR="009E79F3" w:rsidRPr="009E79F3" w14:paraId="00AEAF8D" w14:textId="77777777" w:rsidTr="009E79F3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6DBA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3976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422E2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08B9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duct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A8C22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ealing temp</w:t>
            </w:r>
          </w:p>
        </w:tc>
      </w:tr>
      <w:tr w:rsidR="009E79F3" w:rsidRPr="009E79F3" w14:paraId="4456EAE2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45E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</w:t>
            </w:r>
            <w:proofErr w:type="gramEnd"/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CK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7112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7316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CTTGACTCTGGTAGAGCAG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11FE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38E8" w14:textId="790CAC0B" w:rsidR="009E79F3" w:rsidRPr="009E79F3" w:rsidRDefault="00537224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2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</w:tr>
      <w:tr w:rsidR="009E79F3" w:rsidRPr="009E79F3" w14:paraId="743F89F9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DA855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A29D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43CA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TCACCCTGAAGTTAGTGCC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B85A8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35FD0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35B2A4EB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0660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K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6086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D1BE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TTGGACCTTCGGATTAGC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06D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D98" w14:textId="18FDCADA" w:rsidR="009E79F3" w:rsidRPr="00537224" w:rsidRDefault="00537224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37224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9E79F3" w:rsidRPr="009E79F3" w14:paraId="15FBBEF8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D9939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EEFC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F3C4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CCAGAAACATGGGTTCAC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38536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A4EBF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76548364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F1CE" w14:textId="5F5C6EFE" w:rsidR="009E79F3" w:rsidRPr="009E79F3" w:rsidRDefault="006A74C0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SR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5124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9BBC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GAGGCAGGCGGAAGACAG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43FA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AF00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9E79F3" w:rsidRPr="009E79F3" w14:paraId="703A1F1A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17EDA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3DD9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80B4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ATGCGATAGCCCGTGAAG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4F30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D9717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560E0856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8CF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9118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F96C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GTCTGGCTACTTGTCTGG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6FF3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8FD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7</w:t>
            </w:r>
          </w:p>
        </w:tc>
      </w:tr>
      <w:tr w:rsidR="009E79F3" w:rsidRPr="009E79F3" w14:paraId="03670827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B0B1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442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87E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TCACTTTGGCACTCTGGT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94C50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157EE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5948B709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669C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291D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173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CTTGGTCGGTTGTCCT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28B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B933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6</w:t>
            </w:r>
          </w:p>
        </w:tc>
      </w:tr>
      <w:tr w:rsidR="009E79F3" w:rsidRPr="009E79F3" w14:paraId="1C77B412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C87B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C52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65F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CTTGTTGGTGCCTCATCTA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2C985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9D972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44AC5347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6D4F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EB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37DA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A353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GAGGTGGTGATGCGGGAAT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8E08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8B71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E79F3" w:rsidRPr="009E79F3" w14:paraId="7C47DD48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3B3D8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3246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61E0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GGGAGGCGGGAGTTGGT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79BEE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C3DE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2CB85551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17DA" w14:textId="3BF7747B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</w:t>
            </w:r>
            <w:r w:rsidR="006A74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FA6A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5D7F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TCGTTTGTGAGCCTGACT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9253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6089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9E79F3" w:rsidRPr="009E79F3" w14:paraId="284A1EEB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DCD7B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C558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9CC1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CACCAGGTTGTTGACATTGT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8582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AD8F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7CCA" w:rsidRPr="009E79F3" w14:paraId="4179C4DC" w14:textId="77777777" w:rsidTr="00DF4AF6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3CF6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6P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AD64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B143" w14:textId="77777777" w:rsidR="00F57CCA" w:rsidRPr="009E79F3" w:rsidRDefault="00F57CCA" w:rsidP="00DF4AF6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AAGATAAAGCCGACCTACAG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52AD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69B9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</w:tr>
      <w:tr w:rsidR="00F57CCA" w:rsidRPr="009E79F3" w14:paraId="5B581BD4" w14:textId="77777777" w:rsidTr="00DF4AF6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1FFEA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A599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C682" w14:textId="77777777" w:rsidR="00F57CCA" w:rsidRPr="009E79F3" w:rsidRDefault="00F57CCA" w:rsidP="00DF4AF6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GACGAGGGAGGCTACAAT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4098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AD91D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7CCA" w:rsidRPr="009E79F3" w14:paraId="4E353052" w14:textId="77777777" w:rsidTr="00DF4AF6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2C33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K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920C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9107" w14:textId="77777777" w:rsidR="00F57CCA" w:rsidRPr="009E79F3" w:rsidRDefault="00F57CCA" w:rsidP="00DF4AF6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AAATCTTAGCATGCCTCC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BFF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7967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</w:tr>
      <w:tr w:rsidR="00F57CCA" w:rsidRPr="009E79F3" w14:paraId="14D4FFD6" w14:textId="77777777" w:rsidTr="00DF4AF6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B93B3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3908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BD2C" w14:textId="77777777" w:rsidR="00F57CCA" w:rsidRPr="009E79F3" w:rsidRDefault="00F57CCA" w:rsidP="00DF4AF6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AATATCACACAGACACATGTG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C35F3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E7395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57CCA" w:rsidRPr="009E79F3" w14:paraId="3BB1B494" w14:textId="77777777" w:rsidTr="00DF4AF6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94DF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G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0A0E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2CD" w14:textId="77777777" w:rsidR="00F57CCA" w:rsidRPr="009E79F3" w:rsidRDefault="00F57CCA" w:rsidP="00DF4AF6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TCGGTATGAATATGGGAT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1049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BB1A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</w:t>
            </w:r>
          </w:p>
        </w:tc>
      </w:tr>
      <w:tr w:rsidR="00F57CCA" w:rsidRPr="009E79F3" w14:paraId="78874A37" w14:textId="77777777" w:rsidTr="00DF4AF6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6D54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0803" w14:textId="77777777" w:rsidR="00F57CCA" w:rsidRPr="009E79F3" w:rsidRDefault="00F57CCA" w:rsidP="00DF4AF6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FC0E" w14:textId="77777777" w:rsidR="00F57CCA" w:rsidRPr="009E79F3" w:rsidRDefault="00F57CCA" w:rsidP="00DF4AF6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TGAAACGGCGGATG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9A24A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DECD" w14:textId="77777777" w:rsidR="00F57CCA" w:rsidRPr="009E79F3" w:rsidRDefault="00F57CCA" w:rsidP="00DF4AF6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4ACCF377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DD8" w14:textId="5882D6B6" w:rsidR="009E79F3" w:rsidRPr="009E79F3" w:rsidRDefault="006A74C0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Y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F669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E3CC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AACAACCGCACAGATA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F827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D180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2</w:t>
            </w:r>
          </w:p>
        </w:tc>
      </w:tr>
      <w:tr w:rsidR="009E79F3" w:rsidRPr="009E79F3" w14:paraId="4659E9E2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FF83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11EA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293A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AGGTGGTACTGAGGAAG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99381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C71E2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6255190C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4EEF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S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D368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98C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TCGTTTGTGAGCCTGACT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D565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4CBF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9E79F3" w:rsidRPr="009E79F3" w14:paraId="2BA582CA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BD25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1D6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014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TCACCAGGTTGTTGACATTGT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E0DF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287ED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77E43CF8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43F" w14:textId="1AA66D74" w:rsidR="009E79F3" w:rsidRPr="009E79F3" w:rsidRDefault="006A74C0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EB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597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DE3F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GGAGCCATGGATTGCA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C8F0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85EB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E79F3" w:rsidRPr="009E79F3" w14:paraId="12524A20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E391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F3B0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81C1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TCTTCCTTGATACCAGGCC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08248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F4B2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460202EE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7208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NF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96E3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7794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CGTGGTGGACAAAGACA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3EEF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2C52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9E79F3" w:rsidRPr="009E79F3" w14:paraId="525473CF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46B1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D32A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A417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GTGCCGAGGGACAATGTA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7B1D1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D5FE3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3BAB4F04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BF11" w14:textId="605E11E6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AR</w:t>
            </w:r>
            <w:r w:rsidR="00391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B41C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7434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GGAGCAGAGCAAAGAGG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ED85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E01B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9E79F3" w:rsidRPr="009E79F3" w14:paraId="388388C4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312D0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7E8B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7131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AGGACTCAGGGTGGTTCA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71E59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402FD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0880A6B4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D6A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D68E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E28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ATAAGGGTGACAGCAACA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E3B1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CB01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</w:tr>
      <w:tr w:rsidR="009E79F3" w:rsidRPr="009E79F3" w14:paraId="2A4281D1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809DA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CE74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254F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AGACAGACTGGGTAAAGTAGAG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3A7D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FB1BC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5D54BCB4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06F7" w14:textId="136B064F" w:rsidR="009E79F3" w:rsidRPr="009E79F3" w:rsidRDefault="0039138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9E79F3"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1BFB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3564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CTGGGACGACATGGAGAAA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0290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21DB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E79F3" w:rsidRPr="009E79F3" w14:paraId="10262DF5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1FAF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2B53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C8A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AGGAAGGCTGGAAGAGTGC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D10C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E76F3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79F3" w:rsidRPr="009E79F3" w14:paraId="1C15583B" w14:textId="77777777" w:rsidTr="009E79F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D637" w14:textId="77777777" w:rsidR="009E79F3" w:rsidRPr="009E79F3" w:rsidRDefault="009E79F3" w:rsidP="009E79F3">
            <w:pPr>
              <w:ind w:right="-6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706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401C" w14:textId="77777777" w:rsidR="009E79F3" w:rsidRPr="009E79F3" w:rsidRDefault="009E79F3" w:rsidP="009E79F3">
            <w:pPr>
              <w:ind w:right="-66"/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AGGTCGGAGTCAACGGATTTG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7B1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B583" w14:textId="77777777" w:rsidR="009E79F3" w:rsidRPr="009E79F3" w:rsidRDefault="009E79F3" w:rsidP="009E79F3">
            <w:pPr>
              <w:ind w:right="-66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9E79F3" w:rsidRPr="009E79F3" w14:paraId="1737C84B" w14:textId="77777777" w:rsidTr="009E79F3">
        <w:trPr>
          <w:trHeight w:val="300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689A6" w14:textId="77777777" w:rsidR="009E79F3" w:rsidRPr="009E79F3" w:rsidRDefault="009E79F3" w:rsidP="009E79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AAAE" w14:textId="77777777" w:rsidR="009E79F3" w:rsidRPr="009E79F3" w:rsidRDefault="009E79F3" w:rsidP="009E7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79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94FA" w14:textId="77777777" w:rsidR="009E79F3" w:rsidRPr="009E79F3" w:rsidRDefault="009E79F3" w:rsidP="009E79F3">
            <w:pPr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</w:pPr>
            <w:r w:rsidRPr="009E79F3">
              <w:rPr>
                <w:rFonts w:ascii="Courier New" w:eastAsia="Times New Roman" w:hAnsi="Courier New" w:cs="Courier New"/>
                <w:color w:val="000000"/>
                <w:sz w:val="22"/>
                <w:szCs w:val="22"/>
              </w:rPr>
              <w:t>GTGATGGCATGGACTGTGG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30466" w14:textId="77777777" w:rsidR="009E79F3" w:rsidRPr="009E79F3" w:rsidRDefault="009E79F3" w:rsidP="009E79F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CA521" w14:textId="77777777" w:rsidR="009E79F3" w:rsidRPr="009E79F3" w:rsidRDefault="009E79F3" w:rsidP="009E79F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BE796AC" w14:textId="77777777" w:rsidR="00511A38" w:rsidRDefault="00511A38"/>
    <w:sectPr w:rsidR="00511A38" w:rsidSect="00511A38">
      <w:pgSz w:w="12240" w:h="15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A38"/>
    <w:rsid w:val="00067514"/>
    <w:rsid w:val="00115B09"/>
    <w:rsid w:val="00362CA5"/>
    <w:rsid w:val="00391383"/>
    <w:rsid w:val="00480E0F"/>
    <w:rsid w:val="00511A38"/>
    <w:rsid w:val="0052443F"/>
    <w:rsid w:val="00537224"/>
    <w:rsid w:val="006A74C0"/>
    <w:rsid w:val="0086599E"/>
    <w:rsid w:val="009E79F3"/>
    <w:rsid w:val="00AC7711"/>
    <w:rsid w:val="00C914AB"/>
    <w:rsid w:val="00D70494"/>
    <w:rsid w:val="00F57CCA"/>
    <w:rsid w:val="00FC1F30"/>
    <w:rsid w:val="00FE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0DB1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7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Macintosh Word</Application>
  <DocSecurity>0</DocSecurity>
  <Lines>9</Lines>
  <Paragraphs>2</Paragraphs>
  <ScaleCrop>false</ScaleCrop>
  <Company>University of Toronto</Company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rwin</dc:creator>
  <cp:keywords/>
  <dc:description/>
  <cp:lastModifiedBy>David Irwin</cp:lastModifiedBy>
  <cp:revision>3</cp:revision>
  <dcterms:created xsi:type="dcterms:W3CDTF">2012-05-11T08:40:00Z</dcterms:created>
  <dcterms:modified xsi:type="dcterms:W3CDTF">2012-05-11T08:41:00Z</dcterms:modified>
</cp:coreProperties>
</file>